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BADD52" w14:textId="1C786234" w:rsidR="000F6D66" w:rsidRPr="00AA03A3" w:rsidRDefault="000F6D66" w:rsidP="000F6D66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AA03A3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D227E3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8C01B2">
        <w:rPr>
          <w:rFonts w:ascii="Times New Roman" w:hAnsi="Times New Roman" w:cs="Times New Roman"/>
          <w:color w:val="auto"/>
          <w:sz w:val="24"/>
          <w:szCs w:val="24"/>
        </w:rPr>
        <w:t>1</w:t>
      </w:r>
      <w:bookmarkStart w:id="0" w:name="_GoBack"/>
      <w:bookmarkEnd w:id="0"/>
      <w:r w:rsidRPr="00AA03A3">
        <w:rPr>
          <w:rFonts w:ascii="Times New Roman" w:hAnsi="Times New Roman" w:cs="Times New Roman"/>
          <w:color w:val="auto"/>
          <w:sz w:val="24"/>
          <w:szCs w:val="24"/>
        </w:rPr>
        <w:t xml:space="preserve">. Summary of agreement estimates for Image Quality measures: Average Quality Score, SNR and CNR. </w:t>
      </w:r>
    </w:p>
    <w:tbl>
      <w:tblPr>
        <w:tblStyle w:val="PlainTable3"/>
        <w:tblpPr w:leftFromText="180" w:rightFromText="180" w:vertAnchor="page" w:horzAnchor="margin" w:tblpY="2299"/>
        <w:tblW w:w="10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50"/>
        <w:gridCol w:w="1134"/>
        <w:gridCol w:w="1134"/>
        <w:gridCol w:w="1460"/>
        <w:gridCol w:w="1767"/>
        <w:gridCol w:w="2800"/>
      </w:tblGrid>
      <w:tr w:rsidR="000F6D66" w:rsidRPr="00AA03A3" w14:paraId="6C40FFB3" w14:textId="77777777" w:rsidTr="000F6D66">
        <w:trPr>
          <w:cantSplit/>
        </w:trPr>
        <w:tc>
          <w:tcPr>
            <w:tcW w:w="0" w:type="auto"/>
            <w:vAlign w:val="center"/>
          </w:tcPr>
          <w:p w14:paraId="7CEE6016" w14:textId="77777777" w:rsidR="000F6D66" w:rsidRPr="00AA03A3" w:rsidRDefault="000F6D66" w:rsidP="000F6D66">
            <w:pPr>
              <w:spacing w:line="360" w:lineRule="auto"/>
              <w:rPr>
                <w:b/>
                <w:sz w:val="18"/>
                <w:szCs w:val="16"/>
              </w:rPr>
            </w:pPr>
            <w:r w:rsidRPr="00AA03A3">
              <w:rPr>
                <w:b/>
                <w:sz w:val="18"/>
                <w:szCs w:val="16"/>
              </w:rPr>
              <w:t xml:space="preserve">Image Quality </w:t>
            </w:r>
          </w:p>
        </w:tc>
        <w:tc>
          <w:tcPr>
            <w:tcW w:w="0" w:type="auto"/>
            <w:vAlign w:val="center"/>
          </w:tcPr>
          <w:p w14:paraId="5FE927B2" w14:textId="77777777" w:rsidR="000F6D66" w:rsidRPr="00AA03A3" w:rsidRDefault="000F6D66" w:rsidP="000F6D66">
            <w:pPr>
              <w:spacing w:line="360" w:lineRule="auto"/>
              <w:rPr>
                <w:b/>
                <w:sz w:val="18"/>
                <w:szCs w:val="18"/>
              </w:rPr>
            </w:pPr>
            <w:proofErr w:type="spellStart"/>
            <w:r w:rsidRPr="00AA03A3">
              <w:rPr>
                <w:b/>
                <w:sz w:val="18"/>
                <w:szCs w:val="18"/>
              </w:rPr>
              <w:t>mDixon</w:t>
            </w:r>
            <w:proofErr w:type="spellEnd"/>
          </w:p>
          <w:p w14:paraId="0EA4D3AC" w14:textId="77777777" w:rsidR="000F6D66" w:rsidRPr="00AA03A3" w:rsidRDefault="000F6D66" w:rsidP="000F6D66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vAlign w:val="center"/>
          </w:tcPr>
          <w:p w14:paraId="64593890" w14:textId="627CA9D9" w:rsidR="000F6D66" w:rsidRPr="00AA03A3" w:rsidRDefault="00F739FA" w:rsidP="000F6D66">
            <w:pPr>
              <w:spacing w:line="36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b</w:t>
            </w:r>
            <w:r w:rsidR="000F6D66" w:rsidRPr="00AA03A3">
              <w:rPr>
                <w:b/>
                <w:sz w:val="18"/>
                <w:szCs w:val="18"/>
              </w:rPr>
              <w:t>SSFP</w:t>
            </w:r>
            <w:proofErr w:type="spellEnd"/>
            <w:r w:rsidR="000F6D66" w:rsidRPr="00AA03A3">
              <w:rPr>
                <w:b/>
                <w:sz w:val="18"/>
                <w:szCs w:val="18"/>
              </w:rPr>
              <w:t xml:space="preserve"> </w:t>
            </w:r>
          </w:p>
          <w:p w14:paraId="4DDBC64D" w14:textId="77777777" w:rsidR="000F6D66" w:rsidRPr="00AA03A3" w:rsidRDefault="000F6D66" w:rsidP="000F6D66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vAlign w:val="center"/>
          </w:tcPr>
          <w:p w14:paraId="03535796" w14:textId="77777777" w:rsidR="000F6D66" w:rsidRPr="00AA03A3" w:rsidRDefault="000F6D66" w:rsidP="000F6D66">
            <w:pPr>
              <w:spacing w:line="360" w:lineRule="auto"/>
              <w:rPr>
                <w:b/>
                <w:sz w:val="18"/>
                <w:szCs w:val="16"/>
              </w:rPr>
            </w:pPr>
            <w:r w:rsidRPr="00AA03A3">
              <w:rPr>
                <w:b/>
                <w:sz w:val="18"/>
                <w:szCs w:val="16"/>
              </w:rPr>
              <w:t xml:space="preserve">Bias </w:t>
            </w:r>
          </w:p>
          <w:p w14:paraId="2F53C047" w14:textId="77777777" w:rsidR="000F6D66" w:rsidRPr="00AA03A3" w:rsidRDefault="000F6D66" w:rsidP="000F6D66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(95% CI)</w:t>
            </w:r>
          </w:p>
        </w:tc>
        <w:tc>
          <w:tcPr>
            <w:tcW w:w="0" w:type="auto"/>
            <w:vAlign w:val="center"/>
          </w:tcPr>
          <w:p w14:paraId="3B0432C5" w14:textId="77777777" w:rsidR="000F6D66" w:rsidRPr="00AA03A3" w:rsidRDefault="000F6D66" w:rsidP="000F6D66">
            <w:pPr>
              <w:spacing w:line="360" w:lineRule="auto"/>
              <w:rPr>
                <w:b/>
                <w:sz w:val="18"/>
                <w:szCs w:val="16"/>
              </w:rPr>
            </w:pPr>
            <w:r w:rsidRPr="00AA03A3">
              <w:rPr>
                <w:b/>
                <w:sz w:val="18"/>
                <w:szCs w:val="16"/>
              </w:rPr>
              <w:t xml:space="preserve">Lower LOA </w:t>
            </w:r>
          </w:p>
          <w:p w14:paraId="2B1C8B48" w14:textId="77777777" w:rsidR="000F6D66" w:rsidRPr="00AA03A3" w:rsidRDefault="000F6D66" w:rsidP="000F6D66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(95% CI)</w:t>
            </w:r>
          </w:p>
        </w:tc>
        <w:tc>
          <w:tcPr>
            <w:tcW w:w="2673" w:type="dxa"/>
            <w:vAlign w:val="center"/>
          </w:tcPr>
          <w:p w14:paraId="01180939" w14:textId="77777777" w:rsidR="000F6D66" w:rsidRPr="00AA03A3" w:rsidRDefault="000F6D66" w:rsidP="000F6D66">
            <w:pPr>
              <w:spacing w:line="360" w:lineRule="auto"/>
              <w:rPr>
                <w:b/>
                <w:sz w:val="18"/>
                <w:szCs w:val="16"/>
              </w:rPr>
            </w:pPr>
            <w:r w:rsidRPr="00AA03A3">
              <w:rPr>
                <w:b/>
                <w:sz w:val="18"/>
                <w:szCs w:val="16"/>
              </w:rPr>
              <w:t xml:space="preserve">Upper LOA </w:t>
            </w:r>
          </w:p>
          <w:p w14:paraId="12268ECD" w14:textId="77777777" w:rsidR="000F6D66" w:rsidRPr="00AA03A3" w:rsidRDefault="000F6D66" w:rsidP="000F6D66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(95% CI)</w:t>
            </w:r>
          </w:p>
        </w:tc>
      </w:tr>
      <w:tr w:rsidR="000F6D66" w:rsidRPr="00AA03A3" w14:paraId="42F3D2B3" w14:textId="77777777" w:rsidTr="000F6D66">
        <w:trPr>
          <w:cantSplit/>
        </w:trPr>
        <w:tc>
          <w:tcPr>
            <w:tcW w:w="0" w:type="auto"/>
            <w:vAlign w:val="center"/>
          </w:tcPr>
          <w:p w14:paraId="149E6855" w14:textId="77777777" w:rsidR="000F6D66" w:rsidRPr="00AA03A3" w:rsidRDefault="000F6D66" w:rsidP="000F6D66">
            <w:pPr>
              <w:spacing w:line="360" w:lineRule="auto"/>
              <w:rPr>
                <w:b/>
                <w:sz w:val="18"/>
                <w:szCs w:val="16"/>
              </w:rPr>
            </w:pPr>
            <w:r w:rsidRPr="00AA03A3">
              <w:rPr>
                <w:b/>
                <w:sz w:val="18"/>
                <w:szCs w:val="16"/>
              </w:rPr>
              <w:t>Average Quality Score</w:t>
            </w:r>
          </w:p>
        </w:tc>
        <w:tc>
          <w:tcPr>
            <w:tcW w:w="0" w:type="auto"/>
            <w:vAlign w:val="center"/>
          </w:tcPr>
          <w:p w14:paraId="1C154F23" w14:textId="77777777" w:rsidR="000F6D66" w:rsidRPr="00AA03A3" w:rsidRDefault="000F6D66" w:rsidP="000F6D66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3.40 (0.70)</w:t>
            </w:r>
          </w:p>
        </w:tc>
        <w:tc>
          <w:tcPr>
            <w:tcW w:w="0" w:type="auto"/>
            <w:vAlign w:val="center"/>
          </w:tcPr>
          <w:p w14:paraId="7889A56A" w14:textId="77777777" w:rsidR="000F6D66" w:rsidRPr="00AA03A3" w:rsidRDefault="000F6D66" w:rsidP="000F6D66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3.20 (0.50)</w:t>
            </w:r>
          </w:p>
        </w:tc>
        <w:tc>
          <w:tcPr>
            <w:tcW w:w="0" w:type="auto"/>
            <w:vAlign w:val="center"/>
          </w:tcPr>
          <w:p w14:paraId="539BBA15" w14:textId="77777777" w:rsidR="000F6D66" w:rsidRPr="00AA03A3" w:rsidRDefault="000F6D66" w:rsidP="000F6D66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-0.21 (-0.50; 0.08)</w:t>
            </w:r>
          </w:p>
        </w:tc>
        <w:tc>
          <w:tcPr>
            <w:tcW w:w="0" w:type="auto"/>
            <w:vAlign w:val="center"/>
          </w:tcPr>
          <w:p w14:paraId="183EAB19" w14:textId="77777777" w:rsidR="000F6D66" w:rsidRPr="00AA03A3" w:rsidRDefault="000F6D66" w:rsidP="000F6D66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-1.56 (-2.07; -1.06)</w:t>
            </w:r>
          </w:p>
        </w:tc>
        <w:tc>
          <w:tcPr>
            <w:tcW w:w="2673" w:type="dxa"/>
            <w:vAlign w:val="center"/>
          </w:tcPr>
          <w:p w14:paraId="37368E09" w14:textId="77777777" w:rsidR="000F6D66" w:rsidRPr="00AA03A3" w:rsidRDefault="000F6D66" w:rsidP="000F6D66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1.14 (0.64; 1.65)</w:t>
            </w:r>
          </w:p>
        </w:tc>
      </w:tr>
      <w:tr w:rsidR="000F6D66" w:rsidRPr="00AA03A3" w14:paraId="24D5D253" w14:textId="77777777" w:rsidTr="000F6D66">
        <w:trPr>
          <w:cantSplit/>
        </w:trPr>
        <w:tc>
          <w:tcPr>
            <w:tcW w:w="0" w:type="auto"/>
            <w:vAlign w:val="center"/>
          </w:tcPr>
          <w:p w14:paraId="1EE6F84B" w14:textId="77777777" w:rsidR="000F6D66" w:rsidRPr="00AA03A3" w:rsidRDefault="000F6D66" w:rsidP="000F6D66">
            <w:pPr>
              <w:spacing w:line="360" w:lineRule="auto"/>
              <w:rPr>
                <w:b/>
                <w:sz w:val="18"/>
                <w:szCs w:val="16"/>
              </w:rPr>
            </w:pPr>
            <w:r w:rsidRPr="00AA03A3">
              <w:rPr>
                <w:b/>
                <w:sz w:val="18"/>
                <w:szCs w:val="16"/>
              </w:rPr>
              <w:t>SNR</w:t>
            </w:r>
          </w:p>
        </w:tc>
        <w:tc>
          <w:tcPr>
            <w:tcW w:w="0" w:type="auto"/>
            <w:vAlign w:val="center"/>
          </w:tcPr>
          <w:p w14:paraId="1DD011DE" w14:textId="77777777" w:rsidR="000F6D66" w:rsidRPr="00AA03A3" w:rsidRDefault="000F6D66" w:rsidP="000F6D66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33.30 (13.10)</w:t>
            </w:r>
          </w:p>
        </w:tc>
        <w:tc>
          <w:tcPr>
            <w:tcW w:w="0" w:type="auto"/>
            <w:vAlign w:val="center"/>
          </w:tcPr>
          <w:p w14:paraId="524A231A" w14:textId="77777777" w:rsidR="000F6D66" w:rsidRPr="00AA03A3" w:rsidRDefault="000F6D66" w:rsidP="000F6D66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30.60 (12.20)</w:t>
            </w:r>
          </w:p>
        </w:tc>
        <w:tc>
          <w:tcPr>
            <w:tcW w:w="0" w:type="auto"/>
            <w:vAlign w:val="center"/>
          </w:tcPr>
          <w:p w14:paraId="013171CB" w14:textId="77777777" w:rsidR="000F6D66" w:rsidRPr="00AA03A3" w:rsidRDefault="000F6D66" w:rsidP="000F6D66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-2.68 (-7.57; 2.22)</w:t>
            </w:r>
          </w:p>
        </w:tc>
        <w:tc>
          <w:tcPr>
            <w:tcW w:w="0" w:type="auto"/>
            <w:vAlign w:val="center"/>
          </w:tcPr>
          <w:p w14:paraId="60E727F3" w14:textId="77777777" w:rsidR="000F6D66" w:rsidRPr="00AA03A3" w:rsidRDefault="000F6D66" w:rsidP="000F6D66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-25.41 (-33.89; -16.92)</w:t>
            </w:r>
          </w:p>
        </w:tc>
        <w:tc>
          <w:tcPr>
            <w:tcW w:w="2673" w:type="dxa"/>
            <w:vAlign w:val="center"/>
          </w:tcPr>
          <w:p w14:paraId="1EF47FC1" w14:textId="77777777" w:rsidR="000F6D66" w:rsidRPr="00AA03A3" w:rsidRDefault="000F6D66" w:rsidP="000F6D66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20.05 (11.56; 28.54)</w:t>
            </w:r>
          </w:p>
        </w:tc>
      </w:tr>
      <w:tr w:rsidR="000F6D66" w:rsidRPr="00AA03A3" w14:paraId="63E196B8" w14:textId="77777777" w:rsidTr="000F6D66">
        <w:trPr>
          <w:cantSplit/>
        </w:trPr>
        <w:tc>
          <w:tcPr>
            <w:tcW w:w="0" w:type="auto"/>
            <w:vAlign w:val="center"/>
          </w:tcPr>
          <w:p w14:paraId="39F2915F" w14:textId="77777777" w:rsidR="000F6D66" w:rsidRPr="00AA03A3" w:rsidRDefault="000F6D66" w:rsidP="000F6D66">
            <w:pPr>
              <w:spacing w:line="360" w:lineRule="auto"/>
              <w:rPr>
                <w:b/>
                <w:sz w:val="18"/>
                <w:szCs w:val="16"/>
              </w:rPr>
            </w:pPr>
            <w:r w:rsidRPr="00AA03A3">
              <w:rPr>
                <w:b/>
                <w:sz w:val="18"/>
                <w:szCs w:val="16"/>
              </w:rPr>
              <w:t>CNR</w:t>
            </w:r>
          </w:p>
        </w:tc>
        <w:tc>
          <w:tcPr>
            <w:tcW w:w="0" w:type="auto"/>
            <w:vAlign w:val="center"/>
          </w:tcPr>
          <w:p w14:paraId="29BFAD79" w14:textId="77777777" w:rsidR="000F6D66" w:rsidRPr="00AA03A3" w:rsidRDefault="000F6D66" w:rsidP="000F6D66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17.10 (7.50)</w:t>
            </w:r>
          </w:p>
        </w:tc>
        <w:tc>
          <w:tcPr>
            <w:tcW w:w="0" w:type="auto"/>
            <w:vAlign w:val="center"/>
          </w:tcPr>
          <w:p w14:paraId="396ECB22" w14:textId="77777777" w:rsidR="000F6D66" w:rsidRPr="00AA03A3" w:rsidRDefault="000F6D66" w:rsidP="000F6D66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19.70 (7.70)</w:t>
            </w:r>
          </w:p>
        </w:tc>
        <w:tc>
          <w:tcPr>
            <w:tcW w:w="0" w:type="auto"/>
            <w:vAlign w:val="center"/>
          </w:tcPr>
          <w:p w14:paraId="6A739876" w14:textId="77777777" w:rsidR="000F6D66" w:rsidRPr="00AA03A3" w:rsidRDefault="000F6D66" w:rsidP="000F6D66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2.58 (-0.64; 5.80)</w:t>
            </w:r>
          </w:p>
        </w:tc>
        <w:tc>
          <w:tcPr>
            <w:tcW w:w="0" w:type="auto"/>
            <w:vAlign w:val="center"/>
          </w:tcPr>
          <w:p w14:paraId="6FACE126" w14:textId="77777777" w:rsidR="000F6D66" w:rsidRPr="00AA03A3" w:rsidRDefault="000F6D66" w:rsidP="000F6D66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-12.37 (-2.07; -1.06)</w:t>
            </w:r>
          </w:p>
        </w:tc>
        <w:tc>
          <w:tcPr>
            <w:tcW w:w="2673" w:type="dxa"/>
            <w:vAlign w:val="center"/>
          </w:tcPr>
          <w:p w14:paraId="5646596D" w14:textId="77777777" w:rsidR="000F6D66" w:rsidRPr="00AA03A3" w:rsidRDefault="000F6D66" w:rsidP="000F6D66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1.14 (0.64; 1.65)</w:t>
            </w:r>
          </w:p>
        </w:tc>
      </w:tr>
      <w:tr w:rsidR="000F6D66" w:rsidRPr="00AA03A3" w14:paraId="0618C344" w14:textId="77777777" w:rsidTr="000F6D66">
        <w:trPr>
          <w:cantSplit/>
        </w:trPr>
        <w:tc>
          <w:tcPr>
            <w:tcW w:w="10345" w:type="dxa"/>
            <w:gridSpan w:val="6"/>
            <w:vAlign w:val="center"/>
          </w:tcPr>
          <w:p w14:paraId="605FEECD" w14:textId="2BE89367" w:rsidR="000F6D66" w:rsidRPr="00AA03A3" w:rsidRDefault="000F6D66" w:rsidP="000F6D66">
            <w:pPr>
              <w:spacing w:line="360" w:lineRule="auto"/>
              <w:rPr>
                <w:b/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 xml:space="preserve">Abbreviations: </w:t>
            </w:r>
            <w:proofErr w:type="spellStart"/>
            <w:r>
              <w:rPr>
                <w:sz w:val="16"/>
                <w:szCs w:val="16"/>
              </w:rPr>
              <w:t>mDixon</w:t>
            </w:r>
            <w:proofErr w:type="spellEnd"/>
            <w:r>
              <w:rPr>
                <w:sz w:val="16"/>
                <w:szCs w:val="16"/>
              </w:rPr>
              <w:t>: m</w:t>
            </w:r>
            <w:r w:rsidR="00D227E3">
              <w:rPr>
                <w:sz w:val="16"/>
                <w:szCs w:val="16"/>
              </w:rPr>
              <w:t xml:space="preserve">odified </w:t>
            </w:r>
            <w:r>
              <w:rPr>
                <w:sz w:val="16"/>
                <w:szCs w:val="16"/>
              </w:rPr>
              <w:t xml:space="preserve">-Dixon; </w:t>
            </w:r>
            <w:proofErr w:type="spellStart"/>
            <w:r w:rsidR="00D227E3">
              <w:rPr>
                <w:sz w:val="16"/>
                <w:szCs w:val="16"/>
              </w:rPr>
              <w:t>b</w:t>
            </w:r>
            <w:r w:rsidRPr="00AA03A3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S</w:t>
            </w:r>
            <w:r w:rsidRPr="00AA03A3">
              <w:rPr>
                <w:sz w:val="16"/>
                <w:szCs w:val="16"/>
              </w:rPr>
              <w:t>FP</w:t>
            </w:r>
            <w:proofErr w:type="spellEnd"/>
            <w:r w:rsidRPr="00AA03A3">
              <w:rPr>
                <w:sz w:val="16"/>
                <w:szCs w:val="16"/>
              </w:rPr>
              <w:t xml:space="preserve">, </w:t>
            </w:r>
            <w:r w:rsidR="00D227E3">
              <w:rPr>
                <w:sz w:val="16"/>
                <w:szCs w:val="16"/>
              </w:rPr>
              <w:t xml:space="preserve">balanced </w:t>
            </w:r>
            <w:r w:rsidRPr="00AA03A3">
              <w:rPr>
                <w:sz w:val="16"/>
                <w:szCs w:val="16"/>
              </w:rPr>
              <w:t>steady state free precision; SD, standard deviation, CI, confidence interval; LOA, limit of agreement</w:t>
            </w:r>
          </w:p>
          <w:p w14:paraId="5B592622" w14:textId="1390B8CA" w:rsidR="000F6D66" w:rsidRPr="00AA03A3" w:rsidRDefault="000F6D66" w:rsidP="000F6D66">
            <w:pPr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Notes</w:t>
            </w:r>
            <w:r w:rsidRPr="00AA03A3">
              <w:rPr>
                <w:sz w:val="16"/>
                <w:szCs w:val="16"/>
              </w:rPr>
              <w:t xml:space="preserve">: Bias reflects mean difference for </w:t>
            </w:r>
            <w:r w:rsidR="00F739FA">
              <w:rPr>
                <w:sz w:val="16"/>
                <w:szCs w:val="16"/>
              </w:rPr>
              <w:t xml:space="preserve">balanced </w:t>
            </w:r>
            <w:r w:rsidRPr="00AA03A3">
              <w:rPr>
                <w:sz w:val="16"/>
                <w:szCs w:val="16"/>
              </w:rPr>
              <w:t xml:space="preserve">SSFP - </w:t>
            </w:r>
            <w:proofErr w:type="spellStart"/>
            <w:r>
              <w:rPr>
                <w:sz w:val="16"/>
                <w:szCs w:val="16"/>
              </w:rPr>
              <w:t>m</w:t>
            </w:r>
            <w:r w:rsidRPr="00AA03A3">
              <w:rPr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ixon</w:t>
            </w:r>
            <w:proofErr w:type="spellEnd"/>
            <w:r w:rsidRPr="00AA03A3">
              <w:rPr>
                <w:sz w:val="16"/>
                <w:szCs w:val="16"/>
              </w:rPr>
              <w:t>. LOA calculated as 1.96 x SD.</w:t>
            </w:r>
          </w:p>
        </w:tc>
      </w:tr>
    </w:tbl>
    <w:p w14:paraId="4352B1C4" w14:textId="77777777" w:rsidR="00B93BCA" w:rsidRDefault="00B93BCA"/>
    <w:sectPr w:rsidR="00B93B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D66"/>
    <w:rsid w:val="000F6D66"/>
    <w:rsid w:val="008C01B2"/>
    <w:rsid w:val="00A80857"/>
    <w:rsid w:val="00B93BCA"/>
    <w:rsid w:val="00D227E3"/>
    <w:rsid w:val="00F73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525AB"/>
  <w15:chartTrackingRefBased/>
  <w15:docId w15:val="{5357352B-0E04-474D-9919-5C313494E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D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0F6D66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F6D6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rtidou, Soultana (Tania)</dc:creator>
  <cp:keywords/>
  <dc:description/>
  <cp:lastModifiedBy>Soultana Kourtidou</cp:lastModifiedBy>
  <cp:revision>5</cp:revision>
  <dcterms:created xsi:type="dcterms:W3CDTF">2018-06-24T19:03:00Z</dcterms:created>
  <dcterms:modified xsi:type="dcterms:W3CDTF">2019-06-22T13:46:00Z</dcterms:modified>
</cp:coreProperties>
</file>